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5AF7" w:rsidRPr="00B3290F" w:rsidRDefault="00EF5AF7">
      <w:pPr>
        <w:rPr>
          <w:rFonts w:ascii="Times New Roman" w:hAnsi="Times New Roman" w:cs="Times New Roman"/>
        </w:rPr>
      </w:pPr>
      <w:r w:rsidRPr="00B3290F">
        <w:rPr>
          <w:rFonts w:ascii="Times New Roman" w:hAnsi="Times New Roman" w:cs="Times New Roman"/>
          <w:b/>
        </w:rPr>
        <w:t>Supplemental Table 1</w:t>
      </w:r>
      <w:r w:rsidR="002E4000">
        <w:rPr>
          <w:rFonts w:ascii="Times New Roman" w:hAnsi="Times New Roman" w:cs="Times New Roman"/>
        </w:rPr>
        <w:t xml:space="preserve">. </w:t>
      </w:r>
      <w:bookmarkStart w:id="0" w:name="_GoBack"/>
      <w:bookmarkEnd w:id="0"/>
      <w:r w:rsidR="0002194A" w:rsidRPr="00B3290F">
        <w:rPr>
          <w:rFonts w:ascii="Times New Roman" w:hAnsi="Times New Roman" w:cs="Times New Roman"/>
        </w:rPr>
        <w:t>P</w:t>
      </w:r>
      <w:r w:rsidR="00DF2197" w:rsidRPr="00B3290F">
        <w:rPr>
          <w:rFonts w:ascii="Times New Roman" w:hAnsi="Times New Roman" w:cs="Times New Roman"/>
        </w:rPr>
        <w:t>rimers</w:t>
      </w:r>
      <w:r w:rsidR="009D3E18" w:rsidRPr="00B3290F">
        <w:rPr>
          <w:rFonts w:ascii="Times New Roman" w:hAnsi="Times New Roman" w:cs="Times New Roman"/>
        </w:rPr>
        <w:t xml:space="preserve"> </w:t>
      </w:r>
      <w:r w:rsidR="0002194A" w:rsidRPr="00B3290F">
        <w:rPr>
          <w:rFonts w:ascii="Times New Roman" w:hAnsi="Times New Roman" w:cs="Times New Roman"/>
        </w:rPr>
        <w:t xml:space="preserve">used </w:t>
      </w:r>
      <w:r w:rsidR="009D3E18" w:rsidRPr="00B3290F">
        <w:rPr>
          <w:rFonts w:ascii="Times New Roman" w:hAnsi="Times New Roman" w:cs="Times New Roman"/>
        </w:rPr>
        <w:t>in this study</w:t>
      </w:r>
      <w:r w:rsidR="007D40F0" w:rsidRPr="00B3290F">
        <w:rPr>
          <w:rFonts w:ascii="Times New Roman" w:hAnsi="Times New Roman" w:cs="Times New Roman"/>
        </w:rPr>
        <w:t>.</w:t>
      </w:r>
    </w:p>
    <w:tbl>
      <w:tblPr>
        <w:tblStyle w:val="2"/>
        <w:tblW w:w="0" w:type="auto"/>
        <w:tblLayout w:type="fixed"/>
        <w:tblLook w:val="06A0" w:firstRow="1" w:lastRow="0" w:firstColumn="1" w:lastColumn="0" w:noHBand="1" w:noVBand="1"/>
      </w:tblPr>
      <w:tblGrid>
        <w:gridCol w:w="2552"/>
        <w:gridCol w:w="1843"/>
        <w:gridCol w:w="4103"/>
      </w:tblGrid>
      <w:tr w:rsidR="004847EB" w:rsidRPr="00551313" w:rsidTr="00551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B3290F" w:rsidRPr="00551313" w:rsidRDefault="00B3290F" w:rsidP="00551313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Target</w:t>
            </w:r>
          </w:p>
        </w:tc>
        <w:tc>
          <w:tcPr>
            <w:tcW w:w="1843" w:type="dxa"/>
            <w:vAlign w:val="center"/>
          </w:tcPr>
          <w:p w:rsidR="00B3290F" w:rsidRPr="00551313" w:rsidRDefault="00B3290F" w:rsidP="00551313">
            <w:pPr>
              <w:spacing w:line="3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Primer name</w:t>
            </w:r>
          </w:p>
        </w:tc>
        <w:tc>
          <w:tcPr>
            <w:tcW w:w="4103" w:type="dxa"/>
            <w:vAlign w:val="center"/>
          </w:tcPr>
          <w:p w:rsidR="00B3290F" w:rsidRPr="00551313" w:rsidRDefault="00B3290F" w:rsidP="00551313">
            <w:pPr>
              <w:spacing w:line="3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Sequence</w:t>
            </w:r>
            <w:r w:rsidR="00AC7C4D"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5’</w:t>
            </w:r>
            <w:r w:rsidR="004847EB"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="004847EB"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sym w:font="Symbol" w:char="F0AE"/>
            </w:r>
            <w:r w:rsidR="004847EB"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="00AC7C4D"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3’)</w:t>
            </w:r>
          </w:p>
        </w:tc>
      </w:tr>
      <w:tr w:rsidR="004847EB" w:rsidRPr="00551313" w:rsidTr="00551313">
        <w:trPr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51313">
              <w:rPr>
                <w:rFonts w:ascii="Arial" w:hAnsi="Arial" w:cs="Arial"/>
                <w:b w:val="0"/>
                <w:sz w:val="16"/>
                <w:szCs w:val="16"/>
              </w:rPr>
              <w:t>TTHERM_00540280 (Lem2)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Full length for N-term tag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843" w:type="dxa"/>
          </w:tcPr>
          <w:p w:rsidR="00B3290F" w:rsidRPr="00551313" w:rsidRDefault="00B3290F" w:rsidP="00B3290F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290F" w:rsidRPr="00551313" w:rsidRDefault="00B3290F" w:rsidP="00B3290F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540280/F(XhoI)</w:t>
            </w:r>
          </w:p>
          <w:p w:rsidR="00B3290F" w:rsidRPr="00551313" w:rsidRDefault="00B3290F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51313" w:rsidRPr="00551313">
              <w:rPr>
                <w:rFonts w:ascii="Times New Roman" w:hAnsi="Times New Roman" w:cs="Times New Roman"/>
                <w:sz w:val="16"/>
                <w:szCs w:val="16"/>
              </w:rPr>
              <w:t>0540280/R(ApaI)</w:t>
            </w: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03" w:type="dxa"/>
          </w:tcPr>
          <w:p w:rsidR="00B3290F" w:rsidRPr="00551313" w:rsidRDefault="00B3290F" w:rsidP="00B3290F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B3290F" w:rsidRPr="00551313" w:rsidRDefault="00B3290F" w:rsidP="00B3290F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GCTCGAGATGAGCAAACCTGTCAAT</w:t>
            </w:r>
          </w:p>
          <w:p w:rsidR="00B3290F" w:rsidRPr="00551313" w:rsidRDefault="00B3290F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CCGGGCCCTCAAATTTAAGACCAATATAGTCC</w:t>
            </w:r>
          </w:p>
        </w:tc>
      </w:tr>
      <w:tr w:rsidR="004847EB" w:rsidRPr="00551313" w:rsidTr="00551313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Full length for C-term tag</w:t>
            </w:r>
          </w:p>
        </w:tc>
        <w:tc>
          <w:tcPr>
            <w:tcW w:w="1843" w:type="dxa"/>
          </w:tcPr>
          <w:p w:rsidR="00B3290F" w:rsidRPr="00551313" w:rsidRDefault="00B3290F" w:rsidP="00B3290F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540280/F(XhoI)</w:t>
            </w:r>
          </w:p>
          <w:p w:rsidR="00B3290F" w:rsidRPr="00551313" w:rsidRDefault="00B3290F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51313" w:rsidRPr="00551313">
              <w:rPr>
                <w:rFonts w:ascii="Times New Roman" w:hAnsi="Times New Roman" w:cs="Times New Roman"/>
                <w:sz w:val="16"/>
                <w:szCs w:val="16"/>
              </w:rPr>
              <w:t>0540280/R2(KpnI)</w:t>
            </w:r>
          </w:p>
        </w:tc>
        <w:tc>
          <w:tcPr>
            <w:tcW w:w="4103" w:type="dxa"/>
          </w:tcPr>
          <w:p w:rsidR="00B3290F" w:rsidRPr="00551313" w:rsidRDefault="00B3290F" w:rsidP="00B3290F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GCTCGAGATGAGCAAACCTGTCAAT</w:t>
            </w:r>
          </w:p>
          <w:p w:rsidR="00B3290F" w:rsidRPr="00551313" w:rsidRDefault="00B3290F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ATGGTACCTTAAATTTAAGACCAATATAGTCC</w:t>
            </w:r>
          </w:p>
        </w:tc>
      </w:tr>
      <w:tr w:rsidR="004847EB" w:rsidRPr="00551313" w:rsidTr="00551313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N</w:t>
            </w: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sym w:font="Symbol" w:char="F02B"/>
            </w: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Lu fragment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843" w:type="dxa"/>
          </w:tcPr>
          <w:p w:rsidR="00B3290F" w:rsidRPr="00551313" w:rsidRDefault="00551313" w:rsidP="00B3290F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540280/F(XhoI)</w:t>
            </w:r>
            <w:r w:rsidR="00B3290F" w:rsidRPr="005513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3290F" w:rsidRPr="00551313" w:rsidRDefault="00B3290F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51313" w:rsidRPr="00551313">
              <w:rPr>
                <w:rFonts w:ascii="Times New Roman" w:hAnsi="Times New Roman" w:cs="Times New Roman"/>
                <w:sz w:val="16"/>
                <w:szCs w:val="16"/>
              </w:rPr>
              <w:t>0540280/R3(ApaI)</w:t>
            </w: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03" w:type="dxa"/>
          </w:tcPr>
          <w:p w:rsidR="00B3290F" w:rsidRPr="00551313" w:rsidRDefault="00B3290F" w:rsidP="00B3290F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GCTCGAGATGAGCAAACCTGTCAAT</w:t>
            </w:r>
          </w:p>
          <w:p w:rsidR="00B3290F" w:rsidRPr="00551313" w:rsidRDefault="00B3290F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ATGGGCCCTCAGTGCTTCTTTAAAATTATTCCAAC</w:t>
            </w:r>
          </w:p>
        </w:tc>
      </w:tr>
      <w:tr w:rsidR="004847EB" w:rsidRPr="00551313" w:rsidTr="00551313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Lu</w:t>
            </w: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sym w:font="Symbol" w:char="F02B"/>
            </w: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C fragment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C7C4D" w:rsidRPr="00551313" w:rsidRDefault="00AC7C4D" w:rsidP="00AC7C4D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540280/F2(XhoI)</w:t>
            </w:r>
          </w:p>
          <w:p w:rsidR="00B3290F" w:rsidRPr="00551313" w:rsidRDefault="00AC7C4D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51313" w:rsidRPr="00551313">
              <w:rPr>
                <w:rFonts w:ascii="Times New Roman" w:hAnsi="Times New Roman" w:cs="Times New Roman"/>
                <w:sz w:val="16"/>
                <w:szCs w:val="16"/>
              </w:rPr>
              <w:t>0540280/R(ApaI)</w:t>
            </w: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03" w:type="dxa"/>
          </w:tcPr>
          <w:p w:rsidR="00AC7C4D" w:rsidRPr="00551313" w:rsidRDefault="00AC7C4D" w:rsidP="00AC7C4D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ATCTCGAGATGAAAATCAATTATTCACTTTACTTC</w:t>
            </w:r>
          </w:p>
          <w:p w:rsidR="00B3290F" w:rsidRPr="00551313" w:rsidRDefault="00AC7C4D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CCGGGCCCTCAAATTTAAGACCAATATAGTCC</w:t>
            </w:r>
          </w:p>
        </w:tc>
      </w:tr>
      <w:tr w:rsidR="004847EB" w:rsidRPr="00551313" w:rsidTr="00551313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N fragment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843" w:type="dxa"/>
          </w:tcPr>
          <w:p w:rsidR="00AC7C4D" w:rsidRPr="00551313" w:rsidRDefault="00AC7C4D" w:rsidP="00AC7C4D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540280/F(XhoI)</w:t>
            </w:r>
          </w:p>
          <w:p w:rsidR="00B3290F" w:rsidRPr="00551313" w:rsidRDefault="00AC7C4D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540280dTM/R(ApaI)</w:t>
            </w:r>
          </w:p>
        </w:tc>
        <w:tc>
          <w:tcPr>
            <w:tcW w:w="4103" w:type="dxa"/>
          </w:tcPr>
          <w:p w:rsidR="00AC7C4D" w:rsidRPr="00551313" w:rsidRDefault="00AC7C4D" w:rsidP="00AC7C4D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GCTCGAGATGAGCAAACCTGTCAAT</w:t>
            </w:r>
          </w:p>
          <w:p w:rsidR="00B3290F" w:rsidRPr="00551313" w:rsidRDefault="00AC7C4D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TAGGGCCCTCAGATTTTAGATGGATTATAAG</w:t>
            </w:r>
          </w:p>
        </w:tc>
      </w:tr>
      <w:tr w:rsidR="004847EB" w:rsidRPr="00551313" w:rsidTr="00551313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:rsidR="00B3290F" w:rsidRPr="00551313" w:rsidRDefault="00B3290F" w:rsidP="00FA2406">
            <w:pPr>
              <w:spacing w:line="320" w:lineRule="exact"/>
              <w:rPr>
                <w:rFonts w:ascii="Arial" w:hAnsi="Arial" w:cs="Arial"/>
                <w:b w:val="0"/>
                <w:sz w:val="16"/>
                <w:szCs w:val="16"/>
              </w:rPr>
            </w:pPr>
            <w:r w:rsidRPr="00551313">
              <w:rPr>
                <w:rFonts w:ascii="Arial" w:hAnsi="Arial" w:cs="Arial"/>
                <w:b w:val="0"/>
                <w:sz w:val="16"/>
                <w:szCs w:val="16"/>
              </w:rPr>
              <w:t>TTHERM_00145310 (MicLem2)</w:t>
            </w:r>
          </w:p>
        </w:tc>
        <w:tc>
          <w:tcPr>
            <w:tcW w:w="1843" w:type="dxa"/>
          </w:tcPr>
          <w:p w:rsidR="00B3290F" w:rsidRPr="00551313" w:rsidRDefault="00B3290F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03" w:type="dxa"/>
          </w:tcPr>
          <w:p w:rsidR="00B3290F" w:rsidRPr="00551313" w:rsidRDefault="00B3290F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47EB" w:rsidRPr="00551313" w:rsidTr="00551313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Full length for N-term tag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84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145310/F(XhoI)</w:t>
            </w:r>
          </w:p>
          <w:p w:rsidR="00B3290F" w:rsidRPr="00551313" w:rsidRDefault="004847EB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51313">
              <w:rPr>
                <w:rFonts w:ascii="Times New Roman" w:hAnsi="Times New Roman" w:cs="Times New Roman"/>
                <w:sz w:val="16"/>
                <w:szCs w:val="16"/>
              </w:rPr>
              <w:t>0145310/R(ApaI)</w:t>
            </w: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0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GCTCGAGATGAATTCAGATCAATAAAATAGG</w:t>
            </w:r>
          </w:p>
          <w:p w:rsidR="00B3290F" w:rsidRPr="00551313" w:rsidRDefault="004847EB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CGGGCCCTCAACTTAGCTTTCCCCTTCTTTG</w:t>
            </w:r>
          </w:p>
        </w:tc>
      </w:tr>
      <w:tr w:rsidR="004847EB" w:rsidRPr="00551313" w:rsidTr="00551313">
        <w:trPr>
          <w:trHeight w:val="9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Full length for C-term tag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84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145310/F(XhoI)</w:t>
            </w:r>
          </w:p>
          <w:p w:rsidR="00B3290F" w:rsidRPr="00551313" w:rsidRDefault="004847EB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51313">
              <w:rPr>
                <w:rFonts w:ascii="Times New Roman" w:hAnsi="Times New Roman" w:cs="Times New Roman"/>
                <w:sz w:val="16"/>
                <w:szCs w:val="16"/>
              </w:rPr>
              <w:t>0145310/R2(KpnI)</w:t>
            </w: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0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GCTCGAGATGAATTCAGATCAATAAAATAGG</w:t>
            </w:r>
          </w:p>
          <w:p w:rsidR="00B3290F" w:rsidRPr="00551313" w:rsidRDefault="004847EB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ATGGTACCTTAACTTAGCTTTCCCCTTCTTTG</w:t>
            </w:r>
          </w:p>
        </w:tc>
      </w:tr>
      <w:tr w:rsidR="004847EB" w:rsidRPr="00551313" w:rsidTr="00551313">
        <w:trPr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N</w:t>
            </w: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sym w:font="Symbol" w:char="F02B"/>
            </w: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Lu fragment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84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145310</w:t>
            </w:r>
            <w:r w:rsidR="00551313">
              <w:rPr>
                <w:rFonts w:ascii="Times New Roman" w:hAnsi="Times New Roman" w:cs="Times New Roman"/>
                <w:sz w:val="16"/>
                <w:szCs w:val="16"/>
              </w:rPr>
              <w:t>/F(XhoI)</w:t>
            </w: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3290F" w:rsidRPr="00551313" w:rsidRDefault="004847EB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145310/R3(ApaI)</w:t>
            </w:r>
          </w:p>
        </w:tc>
        <w:tc>
          <w:tcPr>
            <w:tcW w:w="410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GCTCGAGATGAATTCAGATCAATAAAATAGG</w:t>
            </w:r>
          </w:p>
          <w:p w:rsidR="00B3290F" w:rsidRPr="00551313" w:rsidRDefault="004847EB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ATGGGCCCTCAAAATCTCCTAACTGCTGCCAC</w:t>
            </w:r>
          </w:p>
        </w:tc>
      </w:tr>
      <w:tr w:rsidR="004847EB" w:rsidRPr="00551313" w:rsidTr="00551313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Lu</w:t>
            </w: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sym w:font="Symbol" w:char="F02B"/>
            </w: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C fragment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84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145310/F2(XhoI)</w:t>
            </w:r>
          </w:p>
          <w:p w:rsidR="00B3290F" w:rsidRPr="00551313" w:rsidRDefault="004847EB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145310/R(ApaI)</w:t>
            </w:r>
          </w:p>
        </w:tc>
        <w:tc>
          <w:tcPr>
            <w:tcW w:w="410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ATCTCGAGATGTTCTCAAAAATAGAAATTAGC</w:t>
            </w:r>
          </w:p>
          <w:p w:rsidR="00B3290F" w:rsidRPr="00551313" w:rsidRDefault="004847EB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CGGGCCCTCAACTTAGCTTTCCCCTTCTTTG</w:t>
            </w:r>
          </w:p>
        </w:tc>
      </w:tr>
      <w:tr w:rsidR="004847EB" w:rsidRPr="00551313" w:rsidTr="00551313">
        <w:trPr>
          <w:trHeight w:val="10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b w:val="0"/>
                <w:sz w:val="16"/>
                <w:szCs w:val="16"/>
              </w:rPr>
              <w:t>N fragment</w:t>
            </w: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:rsidR="00B3290F" w:rsidRPr="00551313" w:rsidRDefault="00B3290F" w:rsidP="00FA2406">
            <w:pPr>
              <w:spacing w:line="320" w:lineRule="exac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84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00145310/F(XhoI)</w:t>
            </w:r>
          </w:p>
          <w:p w:rsidR="00B3290F" w:rsidRPr="00551313" w:rsidRDefault="00551313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0145310dTM/R(ApaI)</w:t>
            </w:r>
            <w:r w:rsidR="004847EB" w:rsidRPr="0055131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03" w:type="dxa"/>
          </w:tcPr>
          <w:p w:rsidR="004847EB" w:rsidRPr="00551313" w:rsidRDefault="004847EB" w:rsidP="004847EB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GGCTCGAGATGAATTCAGATCAATAAAATAGG</w:t>
            </w:r>
          </w:p>
          <w:p w:rsidR="00B3290F" w:rsidRPr="00551313" w:rsidRDefault="004847EB" w:rsidP="00FA2406">
            <w:pPr>
              <w:spacing w:line="3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1313">
              <w:rPr>
                <w:rFonts w:ascii="Times New Roman" w:hAnsi="Times New Roman" w:cs="Times New Roman"/>
                <w:sz w:val="16"/>
                <w:szCs w:val="16"/>
              </w:rPr>
              <w:t>TAGGGCCCTCATGAGAAAAATATCAAGAC</w:t>
            </w:r>
          </w:p>
        </w:tc>
      </w:tr>
    </w:tbl>
    <w:p w:rsidR="00771B88" w:rsidRPr="00551313" w:rsidRDefault="00771B88" w:rsidP="00F53B41">
      <w:pPr>
        <w:spacing w:line="360" w:lineRule="exact"/>
        <w:rPr>
          <w:rFonts w:ascii="Times New Roman" w:hAnsi="Times New Roman" w:cs="Times New Roman"/>
          <w:sz w:val="16"/>
          <w:szCs w:val="16"/>
        </w:rPr>
      </w:pPr>
    </w:p>
    <w:sectPr w:rsidR="00771B88" w:rsidRPr="00551313" w:rsidSect="00813A0E">
      <w:pgSz w:w="11900" w:h="16840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A6A16" w:rsidRDefault="000A6A16" w:rsidP="00EF5AF7">
      <w:r>
        <w:separator/>
      </w:r>
    </w:p>
  </w:endnote>
  <w:endnote w:type="continuationSeparator" w:id="0">
    <w:p w:rsidR="000A6A16" w:rsidRDefault="000A6A16" w:rsidP="00EF5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A6A16" w:rsidRDefault="000A6A16" w:rsidP="00EF5AF7">
      <w:r>
        <w:separator/>
      </w:r>
    </w:p>
  </w:footnote>
  <w:footnote w:type="continuationSeparator" w:id="0">
    <w:p w:rsidR="000A6A16" w:rsidRDefault="000A6A16" w:rsidP="00EF5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bordersDoNotSurroundHeader/>
  <w:bordersDoNotSurroundFooter/>
  <w:defaultTabStop w:val="960"/>
  <w:drawingGridHorizontalSpacing w:val="120"/>
  <w:drawingGridVerticalSpacing w:val="411"/>
  <w:displayHorizont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91"/>
    <w:rsid w:val="0002194A"/>
    <w:rsid w:val="000404CC"/>
    <w:rsid w:val="00040591"/>
    <w:rsid w:val="000A6A16"/>
    <w:rsid w:val="00141BCF"/>
    <w:rsid w:val="00150A57"/>
    <w:rsid w:val="001C6E50"/>
    <w:rsid w:val="002E4000"/>
    <w:rsid w:val="004847EB"/>
    <w:rsid w:val="004A47CE"/>
    <w:rsid w:val="004E5FCA"/>
    <w:rsid w:val="00551313"/>
    <w:rsid w:val="006105D7"/>
    <w:rsid w:val="00664201"/>
    <w:rsid w:val="00771B88"/>
    <w:rsid w:val="007D40F0"/>
    <w:rsid w:val="00807F08"/>
    <w:rsid w:val="00813A0E"/>
    <w:rsid w:val="00866F90"/>
    <w:rsid w:val="0087666F"/>
    <w:rsid w:val="008D05C3"/>
    <w:rsid w:val="009B3B8C"/>
    <w:rsid w:val="009D3E18"/>
    <w:rsid w:val="00A008F6"/>
    <w:rsid w:val="00A013E9"/>
    <w:rsid w:val="00AC7C4D"/>
    <w:rsid w:val="00B3290F"/>
    <w:rsid w:val="00D5443B"/>
    <w:rsid w:val="00DC252B"/>
    <w:rsid w:val="00DF2197"/>
    <w:rsid w:val="00EF4660"/>
    <w:rsid w:val="00EF5AF7"/>
    <w:rsid w:val="00F53B41"/>
    <w:rsid w:val="00FA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1E1B57"/>
  <w15:chartTrackingRefBased/>
  <w15:docId w15:val="{4DD0148F-2BCF-E745-BFEB-2E8474FCE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07F08"/>
  </w:style>
  <w:style w:type="table" w:styleId="a4">
    <w:name w:val="Table Grid"/>
    <w:basedOn w:val="a1"/>
    <w:uiPriority w:val="39"/>
    <w:rsid w:val="00040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04059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04059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1">
    <w:name w:val="List Table 6 Colorful Accent 1"/>
    <w:basedOn w:val="a1"/>
    <w:uiPriority w:val="51"/>
    <w:rsid w:val="0004059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">
    <w:name w:val="Plain Table 4"/>
    <w:basedOn w:val="a1"/>
    <w:uiPriority w:val="44"/>
    <w:rsid w:val="00D5443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D544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1">
    <w:name w:val="Grid Table 1 Light Accent 1"/>
    <w:basedOn w:val="a1"/>
    <w:uiPriority w:val="46"/>
    <w:rsid w:val="00F53B4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1"/>
    <w:uiPriority w:val="46"/>
    <w:rsid w:val="00F53B4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5">
    <w:name w:val="Grid Table 2 Accent 5"/>
    <w:basedOn w:val="a1"/>
    <w:uiPriority w:val="47"/>
    <w:rsid w:val="00F53B4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3-3">
    <w:name w:val="Grid Table 3 Accent 3"/>
    <w:basedOn w:val="a1"/>
    <w:uiPriority w:val="48"/>
    <w:rsid w:val="00F53B4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4-3">
    <w:name w:val="Grid Table 4 Accent 3"/>
    <w:basedOn w:val="a1"/>
    <w:uiPriority w:val="49"/>
    <w:rsid w:val="00F53B4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3">
    <w:name w:val="Grid Table 6 Colorful Accent 3"/>
    <w:basedOn w:val="a1"/>
    <w:uiPriority w:val="51"/>
    <w:rsid w:val="00F53B4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Grid Table 6 Colorful"/>
    <w:basedOn w:val="a1"/>
    <w:uiPriority w:val="51"/>
    <w:rsid w:val="00F53B4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">
    <w:name w:val="List Table 1 Light"/>
    <w:basedOn w:val="a1"/>
    <w:uiPriority w:val="46"/>
    <w:rsid w:val="00F53B4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0">
    <w:name w:val="List Table 3"/>
    <w:basedOn w:val="a1"/>
    <w:uiPriority w:val="48"/>
    <w:rsid w:val="00F53B4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30">
    <w:name w:val="List Table 3 Accent 3"/>
    <w:basedOn w:val="a1"/>
    <w:uiPriority w:val="48"/>
    <w:rsid w:val="00F53B4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60">
    <w:name w:val="List Table 6 Colorful"/>
    <w:basedOn w:val="a1"/>
    <w:uiPriority w:val="51"/>
    <w:rsid w:val="00F53B4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0">
    <w:name w:val="List Table 6 Colorful Accent 3"/>
    <w:basedOn w:val="a1"/>
    <w:uiPriority w:val="51"/>
    <w:rsid w:val="00F53B4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a5">
    <w:name w:val="Grid Table Light"/>
    <w:basedOn w:val="a1"/>
    <w:uiPriority w:val="40"/>
    <w:rsid w:val="00F53B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0">
    <w:name w:val="Plain Table 1"/>
    <w:basedOn w:val="a1"/>
    <w:uiPriority w:val="41"/>
    <w:rsid w:val="00F53B4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6">
    <w:name w:val="header"/>
    <w:basedOn w:val="a"/>
    <w:link w:val="a7"/>
    <w:uiPriority w:val="99"/>
    <w:unhideWhenUsed/>
    <w:rsid w:val="00EF5A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F5AF7"/>
  </w:style>
  <w:style w:type="paragraph" w:styleId="a8">
    <w:name w:val="footer"/>
    <w:basedOn w:val="a"/>
    <w:link w:val="a9"/>
    <w:uiPriority w:val="99"/>
    <w:unhideWhenUsed/>
    <w:rsid w:val="00EF5AF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F5A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A47915-98EA-DC40-887E-F529D9C8B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本政明</dc:creator>
  <cp:keywords/>
  <dc:description/>
  <cp:lastModifiedBy>原口 徳子</cp:lastModifiedBy>
  <cp:revision>14</cp:revision>
  <dcterms:created xsi:type="dcterms:W3CDTF">2018-09-28T01:19:00Z</dcterms:created>
  <dcterms:modified xsi:type="dcterms:W3CDTF">2018-09-28T04:00:00Z</dcterms:modified>
</cp:coreProperties>
</file>